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B5034" w14:textId="6C8C3AC3" w:rsidR="005C7D69" w:rsidRPr="00E72D25" w:rsidRDefault="002916F5" w:rsidP="00AE5D6C">
      <w:pPr>
        <w:jc w:val="center"/>
        <w:rPr>
          <w:b/>
        </w:rPr>
      </w:pPr>
      <w:r w:rsidRPr="00E72D25">
        <w:rPr>
          <w:b/>
        </w:rPr>
        <w:t>Supplementary materials</w:t>
      </w:r>
    </w:p>
    <w:p w14:paraId="5AB74E6A" w14:textId="47351F3D" w:rsidR="002916F5" w:rsidRPr="00E72D25" w:rsidRDefault="002916F5" w:rsidP="00AE5D6C">
      <w:pPr>
        <w:jc w:val="center"/>
        <w:rPr>
          <w:b/>
        </w:rPr>
      </w:pPr>
    </w:p>
    <w:p w14:paraId="5BFC38FB" w14:textId="78B52874" w:rsidR="00AE5D6C" w:rsidRPr="00E72D25" w:rsidRDefault="00AE5D6C" w:rsidP="00AE5D6C">
      <w:pPr>
        <w:jc w:val="center"/>
        <w:rPr>
          <w:b/>
        </w:rPr>
      </w:pPr>
    </w:p>
    <w:p w14:paraId="3FCDBF8F" w14:textId="2EBC1115" w:rsidR="003B5D73" w:rsidRDefault="003B5D73" w:rsidP="00BB30A6">
      <w:pPr>
        <w:snapToGrid w:val="0"/>
        <w:spacing w:line="480" w:lineRule="auto"/>
        <w:contextualSpacing/>
        <w:jc w:val="both"/>
        <w:rPr>
          <w:b/>
          <w:bCs/>
        </w:rPr>
      </w:pPr>
      <w:r w:rsidRPr="00E72D25">
        <w:rPr>
          <w:b/>
          <w:bCs/>
        </w:rPr>
        <w:t>EMG analyses</w:t>
      </w:r>
      <w:r>
        <w:rPr>
          <w:b/>
          <w:bCs/>
        </w:rPr>
        <w:t xml:space="preserve"> including trial type </w:t>
      </w:r>
    </w:p>
    <w:p w14:paraId="5248CCDE" w14:textId="52885890" w:rsidR="003B5D73" w:rsidRPr="00E31BD6" w:rsidRDefault="00C57259" w:rsidP="00E31BD6">
      <w:pPr>
        <w:spacing w:line="480" w:lineRule="auto"/>
      </w:pPr>
      <w:r w:rsidRPr="00E31BD6">
        <w:rPr>
          <w:bCs/>
        </w:rPr>
        <w:t xml:space="preserve">Because infants </w:t>
      </w:r>
      <w:r w:rsidR="00AC2BE7" w:rsidRPr="00E31BD6">
        <w:rPr>
          <w:bCs/>
        </w:rPr>
        <w:t>may have been more likely to produce positive</w:t>
      </w:r>
      <w:r w:rsidR="00E31BD6" w:rsidRPr="00E31BD6">
        <w:rPr>
          <w:bCs/>
        </w:rPr>
        <w:t xml:space="preserve"> (e.g. smiles) than negative facial expressions </w:t>
      </w:r>
      <w:r w:rsidRPr="00E31BD6">
        <w:rPr>
          <w:bCs/>
        </w:rPr>
        <w:t xml:space="preserve">during the training sessions, we conducted </w:t>
      </w:r>
      <w:r w:rsidR="00E31BD6" w:rsidRPr="00E31BD6">
        <w:rPr>
          <w:bCs/>
        </w:rPr>
        <w:t xml:space="preserve">additional </w:t>
      </w:r>
      <w:r w:rsidRPr="00E31BD6">
        <w:rPr>
          <w:bCs/>
        </w:rPr>
        <w:t>exploratory</w:t>
      </w:r>
      <w:r w:rsidR="00E31BD6" w:rsidRPr="00E31BD6">
        <w:rPr>
          <w:bCs/>
        </w:rPr>
        <w:t xml:space="preserve"> EMG</w:t>
      </w:r>
      <w:r w:rsidRPr="00E31BD6">
        <w:rPr>
          <w:bCs/>
        </w:rPr>
        <w:t xml:space="preserve"> analyses including trial type (mouth vs. eyebrow) as an additional within-subjects </w:t>
      </w:r>
      <w:r w:rsidR="00E31BD6" w:rsidRPr="00E31BD6">
        <w:rPr>
          <w:bCs/>
        </w:rPr>
        <w:t xml:space="preserve">factor. </w:t>
      </w:r>
      <w:r w:rsidRPr="00E31BD6">
        <w:rPr>
          <w:bCs/>
        </w:rPr>
        <w:t xml:space="preserve">The results showed no significant main </w:t>
      </w:r>
      <w:r w:rsidR="0022066E">
        <w:rPr>
          <w:bCs/>
        </w:rPr>
        <w:t xml:space="preserve">effect or interactions involving </w:t>
      </w:r>
      <w:r w:rsidRPr="00E31BD6">
        <w:rPr>
          <w:bCs/>
        </w:rPr>
        <w:t>trial type</w:t>
      </w:r>
      <w:r w:rsidR="0022066E">
        <w:rPr>
          <w:bCs/>
        </w:rPr>
        <w:t xml:space="preserve">, </w:t>
      </w:r>
      <w:r w:rsidRPr="00E31BD6">
        <w:rPr>
          <w:bCs/>
        </w:rPr>
        <w:t xml:space="preserve">all </w:t>
      </w:r>
      <w:r w:rsidRPr="0022066E">
        <w:rPr>
          <w:bCs/>
          <w:i/>
          <w:iCs/>
        </w:rPr>
        <w:t>p</w:t>
      </w:r>
      <w:r w:rsidR="00E31BD6">
        <w:rPr>
          <w:bCs/>
        </w:rPr>
        <w:t xml:space="preserve">-values </w:t>
      </w:r>
      <w:r w:rsidRPr="00E31BD6">
        <w:rPr>
          <w:bCs/>
        </w:rPr>
        <w:t>≥ .</w:t>
      </w:r>
      <w:r w:rsidR="00EA4F8C">
        <w:rPr>
          <w:bCs/>
        </w:rPr>
        <w:t>137</w:t>
      </w:r>
      <w:r w:rsidRPr="00E31BD6">
        <w:rPr>
          <w:bCs/>
        </w:rPr>
        <w:t xml:space="preserve">. </w:t>
      </w:r>
      <w:r w:rsidR="00091B11">
        <w:rPr>
          <w:bCs/>
        </w:rPr>
        <w:t>T</w:t>
      </w:r>
      <w:r w:rsidRPr="00E31BD6">
        <w:rPr>
          <w:bCs/>
        </w:rPr>
        <w:t xml:space="preserve">he inclusion of trial type did not alter the overall pattern of results, </w:t>
      </w:r>
      <w:r w:rsidRPr="00E31BD6">
        <w:t xml:space="preserve">with no significant effects of sensorimotor training on facial mimicry. </w:t>
      </w:r>
      <w:r w:rsidR="00B365B4" w:rsidRPr="00E31BD6">
        <w:t xml:space="preserve">These findings suggest that the absence of training effects </w:t>
      </w:r>
      <w:r w:rsidR="006F62E6">
        <w:t xml:space="preserve">did not </w:t>
      </w:r>
      <w:r w:rsidR="00533888">
        <w:t xml:space="preserve">result </w:t>
      </w:r>
      <w:r w:rsidR="006F62E6">
        <w:t>from</w:t>
      </w:r>
      <w:r w:rsidR="00B365B4" w:rsidRPr="00E31BD6">
        <w:t xml:space="preserve"> differential responses to mouth versus eyebrow actions.</w:t>
      </w:r>
    </w:p>
    <w:p w14:paraId="6C8499B5" w14:textId="77777777" w:rsidR="00E31BD6" w:rsidRPr="00E31BD6" w:rsidRDefault="00E31BD6" w:rsidP="00E31BD6"/>
    <w:p w14:paraId="22BB38BB" w14:textId="07B181D0" w:rsidR="00BB30A6" w:rsidRPr="00E72D25" w:rsidRDefault="00BB30A6" w:rsidP="00BB30A6">
      <w:pPr>
        <w:snapToGrid w:val="0"/>
        <w:spacing w:line="480" w:lineRule="auto"/>
        <w:contextualSpacing/>
        <w:jc w:val="both"/>
        <w:rPr>
          <w:b/>
          <w:bCs/>
        </w:rPr>
      </w:pPr>
      <w:r w:rsidRPr="00E72D25">
        <w:rPr>
          <w:b/>
          <w:bCs/>
        </w:rPr>
        <w:t>Baseline</w:t>
      </w:r>
      <w:r w:rsidR="00F43FF6" w:rsidRPr="00E72D25">
        <w:rPr>
          <w:b/>
          <w:bCs/>
        </w:rPr>
        <w:t>-</w:t>
      </w:r>
      <w:r w:rsidRPr="00E72D25">
        <w:rPr>
          <w:b/>
          <w:bCs/>
        </w:rPr>
        <w:t xml:space="preserve">corrected </w:t>
      </w:r>
      <w:r w:rsidR="00F43FF6" w:rsidRPr="00E72D25">
        <w:rPr>
          <w:b/>
          <w:bCs/>
        </w:rPr>
        <w:t xml:space="preserve">EMG </w:t>
      </w:r>
      <w:r w:rsidRPr="00E72D25">
        <w:rPr>
          <w:b/>
          <w:bCs/>
        </w:rPr>
        <w:t>analyses</w:t>
      </w:r>
    </w:p>
    <w:p w14:paraId="2891C292" w14:textId="370D31D9" w:rsidR="00F43FF6" w:rsidRPr="00E72D25" w:rsidRDefault="00F43FF6" w:rsidP="00F43FF6">
      <w:pPr>
        <w:snapToGrid w:val="0"/>
        <w:spacing w:line="480" w:lineRule="auto"/>
        <w:contextualSpacing/>
        <w:jc w:val="both"/>
        <w:rPr>
          <w:color w:val="222222"/>
        </w:rPr>
      </w:pPr>
      <w:r w:rsidRPr="00E72D25">
        <w:rPr>
          <w:color w:val="222222"/>
        </w:rPr>
        <w:t xml:space="preserve">The preregistered EMG analyses focused on standardised activation across corresponding and non-corresponding </w:t>
      </w:r>
      <w:r w:rsidR="00B8566B" w:rsidRPr="00E72D25">
        <w:rPr>
          <w:color w:val="222222"/>
        </w:rPr>
        <w:t>facial muscles</w:t>
      </w:r>
      <w:r w:rsidRPr="00E72D25">
        <w:rPr>
          <w:color w:val="222222"/>
        </w:rPr>
        <w:t>, rather than baseline-corrected values, because valid baselin</w:t>
      </w:r>
      <w:r w:rsidR="00B8566B" w:rsidRPr="00E72D25">
        <w:rPr>
          <w:color w:val="222222"/>
        </w:rPr>
        <w:t xml:space="preserve">e data </w:t>
      </w:r>
      <w:r w:rsidRPr="00E72D25">
        <w:rPr>
          <w:color w:val="222222"/>
        </w:rPr>
        <w:t xml:space="preserve">were not available for all trials. However, to examine whether facial mimicry might be detectable when accounting for individual differences in baseline muscle activation, we conducted an additional exploratory analysis using baseline-corrected EMG data. </w:t>
      </w:r>
      <w:r w:rsidR="00B8566B" w:rsidRPr="00E72D25">
        <w:rPr>
          <w:color w:val="222222"/>
        </w:rPr>
        <w:t xml:space="preserve">The baseline period was </w:t>
      </w:r>
      <w:r w:rsidR="005817C8" w:rsidRPr="00E72D25">
        <w:rPr>
          <w:color w:val="222222"/>
        </w:rPr>
        <w:t xml:space="preserve">defined as the 500 </w:t>
      </w:r>
      <w:proofErr w:type="spellStart"/>
      <w:r w:rsidR="005817C8" w:rsidRPr="00E72D25">
        <w:rPr>
          <w:color w:val="222222"/>
        </w:rPr>
        <w:t>ms</w:t>
      </w:r>
      <w:proofErr w:type="spellEnd"/>
      <w:r w:rsidR="005817C8" w:rsidRPr="00E72D25">
        <w:rPr>
          <w:color w:val="222222"/>
        </w:rPr>
        <w:t xml:space="preserve"> immediately preceding trial onset. </w:t>
      </w:r>
      <w:r w:rsidRPr="00E72D25">
        <w:rPr>
          <w:color w:val="222222"/>
        </w:rPr>
        <w:t xml:space="preserve">For trials that were not preceded by a valid </w:t>
      </w:r>
      <w:r w:rsidR="00B8566B" w:rsidRPr="00E72D25">
        <w:rPr>
          <w:color w:val="222222"/>
        </w:rPr>
        <w:t>baseline (e.g. because the infant was vocalising or had something in their mouth)</w:t>
      </w:r>
      <w:r w:rsidRPr="00E72D25">
        <w:rPr>
          <w:color w:val="222222"/>
        </w:rPr>
        <w:t xml:space="preserve">, </w:t>
      </w:r>
      <w:r w:rsidR="003917B1" w:rsidRPr="00E72D25">
        <w:rPr>
          <w:color w:val="222222"/>
        </w:rPr>
        <w:t>we used</w:t>
      </w:r>
      <w:r w:rsidRPr="00E72D25">
        <w:rPr>
          <w:color w:val="222222"/>
        </w:rPr>
        <w:t xml:space="preserve"> </w:t>
      </w:r>
      <w:r w:rsidR="003917B1" w:rsidRPr="00E72D25">
        <w:rPr>
          <w:color w:val="222222"/>
        </w:rPr>
        <w:t>the</w:t>
      </w:r>
      <w:r w:rsidRPr="00E72D25">
        <w:rPr>
          <w:color w:val="222222"/>
        </w:rPr>
        <w:t xml:space="preserve"> infant’s mean baseline </w:t>
      </w:r>
      <w:r w:rsidR="003917B1" w:rsidRPr="00E72D25">
        <w:rPr>
          <w:color w:val="222222"/>
        </w:rPr>
        <w:t xml:space="preserve">data </w:t>
      </w:r>
      <w:r w:rsidRPr="00E72D25">
        <w:rPr>
          <w:color w:val="222222"/>
        </w:rPr>
        <w:t>across all valid baseline segments. Mimicry scores were then recalculated using these baseline-corrected values.</w:t>
      </w:r>
    </w:p>
    <w:p w14:paraId="41536DD4" w14:textId="617BE767" w:rsidR="005817C8" w:rsidRPr="00E72D25" w:rsidRDefault="005817C8" w:rsidP="003917B1">
      <w:pPr>
        <w:snapToGrid w:val="0"/>
        <w:spacing w:line="480" w:lineRule="auto"/>
        <w:ind w:firstLine="720"/>
        <w:contextualSpacing/>
        <w:jc w:val="both"/>
        <w:rPr>
          <w:bCs/>
        </w:rPr>
      </w:pPr>
      <w:r w:rsidRPr="00E72D25">
        <w:rPr>
          <w:bCs/>
        </w:rPr>
        <w:t xml:space="preserve">A repeated measures ANOVA with </w:t>
      </w:r>
      <w:r w:rsidRPr="00E72D25">
        <w:t xml:space="preserve">time (pre-test vs post-test) as the within-subjects factor and condition (mirror vs control) as the between-subjects factor, demonstrated the same pattern of results as our main </w:t>
      </w:r>
      <w:r w:rsidR="00F41EF5" w:rsidRPr="00E72D25">
        <w:t xml:space="preserve">preregistered </w:t>
      </w:r>
      <w:r w:rsidRPr="00E72D25">
        <w:t>analyses. There was no significant main effect of time</w:t>
      </w:r>
      <w:r w:rsidR="00BE22A9" w:rsidRPr="00E72D25">
        <w:t xml:space="preserve">, </w:t>
      </w:r>
      <w:r w:rsidR="00BE22A9" w:rsidRPr="00E72D25">
        <w:rPr>
          <w:i/>
          <w:iCs/>
        </w:rPr>
        <w:t>F</w:t>
      </w:r>
      <w:r w:rsidR="00BE22A9" w:rsidRPr="00E72D25">
        <w:t xml:space="preserve">(1, 74) = </w:t>
      </w:r>
      <w:r w:rsidR="004067C9" w:rsidRPr="00E72D25">
        <w:t>1.814</w:t>
      </w:r>
      <w:r w:rsidR="00BE22A9" w:rsidRPr="00E72D25">
        <w:t>,</w:t>
      </w:r>
      <w:r w:rsidR="00BE22A9" w:rsidRPr="00E72D25">
        <w:rPr>
          <w:i/>
          <w:iCs/>
        </w:rPr>
        <w:t xml:space="preserve"> p </w:t>
      </w:r>
      <w:r w:rsidR="00BE22A9" w:rsidRPr="00E72D25">
        <w:t>= .</w:t>
      </w:r>
      <w:r w:rsidR="004067C9" w:rsidRPr="00E72D25">
        <w:t>182</w:t>
      </w:r>
      <w:r w:rsidR="00BE22A9" w:rsidRPr="00E72D25">
        <w:t>, np</w:t>
      </w:r>
      <w:r w:rsidR="00BE22A9" w:rsidRPr="00E72D25">
        <w:rPr>
          <w:vertAlign w:val="superscript"/>
        </w:rPr>
        <w:t>2</w:t>
      </w:r>
      <w:r w:rsidR="00BE22A9" w:rsidRPr="00E72D25">
        <w:t xml:space="preserve"> = .0</w:t>
      </w:r>
      <w:r w:rsidR="004067C9" w:rsidRPr="00E72D25">
        <w:t>24</w:t>
      </w:r>
      <w:r w:rsidR="00BE22A9" w:rsidRPr="00E72D25">
        <w:t>,</w:t>
      </w:r>
      <w:r w:rsidRPr="00E72D25">
        <w:t xml:space="preserve"> or condition,</w:t>
      </w:r>
      <w:r w:rsidR="00BE22A9" w:rsidRPr="00E72D25">
        <w:t xml:space="preserve"> </w:t>
      </w:r>
      <w:r w:rsidR="00BE22A9" w:rsidRPr="00E72D25">
        <w:rPr>
          <w:i/>
        </w:rPr>
        <w:t>F</w:t>
      </w:r>
      <w:r w:rsidR="00BE22A9" w:rsidRPr="00E72D25">
        <w:t xml:space="preserve">(1,74) = </w:t>
      </w:r>
      <w:r w:rsidR="004067C9" w:rsidRPr="00E72D25">
        <w:t>.324</w:t>
      </w:r>
      <w:r w:rsidR="00BE22A9" w:rsidRPr="00E72D25">
        <w:t xml:space="preserve">, </w:t>
      </w:r>
      <w:r w:rsidR="00BE22A9" w:rsidRPr="00E72D25">
        <w:rPr>
          <w:i/>
        </w:rPr>
        <w:t>p</w:t>
      </w:r>
      <w:r w:rsidR="00BE22A9" w:rsidRPr="00E72D25">
        <w:t xml:space="preserve"> = .</w:t>
      </w:r>
      <w:r w:rsidR="004067C9" w:rsidRPr="00E72D25">
        <w:t>571</w:t>
      </w:r>
      <w:r w:rsidR="00BE22A9" w:rsidRPr="00E72D25">
        <w:t>, np</w:t>
      </w:r>
      <w:r w:rsidR="00BE22A9" w:rsidRPr="00E72D25">
        <w:rPr>
          <w:vertAlign w:val="superscript"/>
        </w:rPr>
        <w:t xml:space="preserve">2 </w:t>
      </w:r>
      <w:r w:rsidR="00BE22A9" w:rsidRPr="00E72D25">
        <w:t>= .0</w:t>
      </w:r>
      <w:r w:rsidR="004067C9" w:rsidRPr="00E72D25">
        <w:t>04</w:t>
      </w:r>
      <w:r w:rsidR="00BE22A9" w:rsidRPr="00E72D25">
        <w:t>,</w:t>
      </w:r>
      <w:r w:rsidRPr="00E72D25">
        <w:t xml:space="preserve"> nor an interaction between time and condition</w:t>
      </w:r>
      <w:r w:rsidR="00BE22A9" w:rsidRPr="00E72D25">
        <w:t>,</w:t>
      </w:r>
      <w:r w:rsidR="00BE22A9" w:rsidRPr="00E72D25">
        <w:rPr>
          <w:i/>
          <w:iCs/>
        </w:rPr>
        <w:t xml:space="preserve"> F</w:t>
      </w:r>
      <w:r w:rsidR="00BE22A9" w:rsidRPr="00E72D25">
        <w:t xml:space="preserve">(1, 74) = </w:t>
      </w:r>
      <w:r w:rsidR="004067C9" w:rsidRPr="00E72D25">
        <w:t>.460</w:t>
      </w:r>
      <w:r w:rsidR="00BE22A9" w:rsidRPr="00E72D25">
        <w:t xml:space="preserve">, </w:t>
      </w:r>
      <w:r w:rsidR="00BE22A9" w:rsidRPr="00E72D25">
        <w:rPr>
          <w:i/>
          <w:iCs/>
        </w:rPr>
        <w:t xml:space="preserve">p </w:t>
      </w:r>
      <w:r w:rsidR="00BE22A9" w:rsidRPr="00E72D25">
        <w:t>=.</w:t>
      </w:r>
      <w:r w:rsidR="004067C9" w:rsidRPr="00E72D25">
        <w:t>500</w:t>
      </w:r>
      <w:r w:rsidR="00BE22A9" w:rsidRPr="00E72D25">
        <w:t>, np</w:t>
      </w:r>
      <w:r w:rsidR="00BE22A9" w:rsidRPr="00E72D25">
        <w:rPr>
          <w:vertAlign w:val="superscript"/>
        </w:rPr>
        <w:t xml:space="preserve">2 </w:t>
      </w:r>
      <w:r w:rsidR="00BE22A9" w:rsidRPr="00E72D25">
        <w:t>= .0</w:t>
      </w:r>
      <w:r w:rsidR="004067C9" w:rsidRPr="00E72D25">
        <w:t>06</w:t>
      </w:r>
      <w:r w:rsidRPr="00E72D25">
        <w:t xml:space="preserve">. </w:t>
      </w:r>
      <w:r w:rsidRPr="00E72D25">
        <w:lastRenderedPageBreak/>
        <w:t xml:space="preserve">Additionally, we found no evidence for mimicry in either group at pre-test or post-test, all </w:t>
      </w:r>
      <w:r w:rsidRPr="00E72D25">
        <w:rPr>
          <w:i/>
        </w:rPr>
        <w:t>p</w:t>
      </w:r>
      <w:r w:rsidRPr="00E72D25">
        <w:t xml:space="preserve">-values </w:t>
      </w:r>
      <w:r w:rsidR="00D075B4" w:rsidRPr="008B2D05">
        <w:t>≥</w:t>
      </w:r>
      <w:r w:rsidRPr="00E72D25">
        <w:t xml:space="preserve"> .140 (one-sided). </w:t>
      </w:r>
    </w:p>
    <w:p w14:paraId="2A1579F5" w14:textId="77777777" w:rsidR="005817C8" w:rsidRPr="00E72D25" w:rsidRDefault="005817C8" w:rsidP="00FC1237">
      <w:pPr>
        <w:snapToGrid w:val="0"/>
        <w:spacing w:line="480" w:lineRule="auto"/>
        <w:contextualSpacing/>
        <w:jc w:val="both"/>
      </w:pPr>
    </w:p>
    <w:p w14:paraId="700DFBD4" w14:textId="3B50279A" w:rsidR="000D1028" w:rsidRPr="00E72D25" w:rsidRDefault="00FC2D94" w:rsidP="00FC1237">
      <w:pPr>
        <w:snapToGrid w:val="0"/>
        <w:spacing w:line="480" w:lineRule="auto"/>
        <w:contextualSpacing/>
        <w:jc w:val="both"/>
        <w:rPr>
          <w:b/>
          <w:bCs/>
        </w:rPr>
      </w:pPr>
      <w:r w:rsidRPr="00E72D25">
        <w:rPr>
          <w:b/>
          <w:bCs/>
        </w:rPr>
        <w:t xml:space="preserve">Overt facial actions </w:t>
      </w:r>
    </w:p>
    <w:p w14:paraId="1FF9DE62" w14:textId="24420DC4" w:rsidR="000D1028" w:rsidRPr="00E72D25" w:rsidRDefault="00FC2D94" w:rsidP="00FC1237">
      <w:pPr>
        <w:snapToGrid w:val="0"/>
        <w:spacing w:line="480" w:lineRule="auto"/>
        <w:contextualSpacing/>
        <w:jc w:val="both"/>
        <w:rPr>
          <w:bCs/>
        </w:rPr>
      </w:pPr>
      <w:r w:rsidRPr="00E72D25">
        <w:rPr>
          <w:bCs/>
        </w:rPr>
        <w:t xml:space="preserve">Given concerns that overt facial movements </w:t>
      </w:r>
      <w:r w:rsidR="00982E9B" w:rsidRPr="00E72D25">
        <w:rPr>
          <w:bCs/>
        </w:rPr>
        <w:t xml:space="preserve">may have influenced the EMG and EEG signal, we conducted a set of supplementary analyses examining a) the frequency of overt facial movements, and b) baseline-corrected overt facial mimicry during the stimulus presentation. These analyses </w:t>
      </w:r>
      <w:r w:rsidR="00144E4A" w:rsidRPr="00E72D25">
        <w:rPr>
          <w:bCs/>
        </w:rPr>
        <w:t xml:space="preserve">assess </w:t>
      </w:r>
      <w:r w:rsidR="00982E9B" w:rsidRPr="00E72D25">
        <w:rPr>
          <w:bCs/>
        </w:rPr>
        <w:t xml:space="preserve">whether group differences in overt behaviour could account for the neural effects reported in the main manuscript. </w:t>
      </w:r>
      <w:r w:rsidR="003364A6">
        <w:rPr>
          <w:bCs/>
        </w:rPr>
        <w:t>T</w:t>
      </w:r>
      <w:r w:rsidR="00982E9B" w:rsidRPr="00E72D25">
        <w:rPr>
          <w:bCs/>
        </w:rPr>
        <w:t xml:space="preserve">hese analyses were exploratory and not part of our preregistered </w:t>
      </w:r>
      <w:r w:rsidR="003713E7" w:rsidRPr="00E72D25">
        <w:rPr>
          <w:bCs/>
        </w:rPr>
        <w:t xml:space="preserve">hypotheses. </w:t>
      </w:r>
      <w:r w:rsidR="00982E9B" w:rsidRPr="00E72D25">
        <w:rPr>
          <w:bCs/>
        </w:rPr>
        <w:t xml:space="preserve"> </w:t>
      </w:r>
    </w:p>
    <w:p w14:paraId="34362E21" w14:textId="77777777" w:rsidR="004067C9" w:rsidRPr="00E72D25" w:rsidRDefault="004067C9" w:rsidP="00FC1237">
      <w:pPr>
        <w:snapToGrid w:val="0"/>
        <w:spacing w:line="480" w:lineRule="auto"/>
        <w:contextualSpacing/>
        <w:jc w:val="both"/>
        <w:rPr>
          <w:b/>
          <w:bCs/>
        </w:rPr>
      </w:pPr>
    </w:p>
    <w:p w14:paraId="09B69CB5" w14:textId="0BC8588D" w:rsidR="00E25314" w:rsidRPr="00E72D25" w:rsidRDefault="00E25314" w:rsidP="00FC1237">
      <w:pPr>
        <w:snapToGrid w:val="0"/>
        <w:spacing w:line="480" w:lineRule="auto"/>
        <w:contextualSpacing/>
        <w:jc w:val="both"/>
        <w:rPr>
          <w:b/>
          <w:bCs/>
        </w:rPr>
      </w:pPr>
      <w:r w:rsidRPr="00E72D25">
        <w:rPr>
          <w:b/>
          <w:bCs/>
        </w:rPr>
        <w:t>Overt facial movements</w:t>
      </w:r>
    </w:p>
    <w:p w14:paraId="5D5EE0DF" w14:textId="09304345" w:rsidR="003A2262" w:rsidRPr="00E72D25" w:rsidRDefault="002A4B7F" w:rsidP="00FC1237">
      <w:pPr>
        <w:snapToGrid w:val="0"/>
        <w:spacing w:line="480" w:lineRule="auto"/>
        <w:contextualSpacing/>
        <w:jc w:val="both"/>
        <w:rPr>
          <w:color w:val="242424"/>
        </w:rPr>
      </w:pPr>
      <w:r w:rsidRPr="00E72D25">
        <w:rPr>
          <w:bCs/>
        </w:rPr>
        <w:t xml:space="preserve">To examine whether the mirror group may have produced more </w:t>
      </w:r>
      <w:r w:rsidR="00A3507B" w:rsidRPr="00E72D25">
        <w:rPr>
          <w:bCs/>
        </w:rPr>
        <w:t xml:space="preserve">overt </w:t>
      </w:r>
      <w:r w:rsidRPr="00E72D25">
        <w:rPr>
          <w:bCs/>
        </w:rPr>
        <w:t xml:space="preserve">facial movements, </w:t>
      </w:r>
      <w:r w:rsidR="00891FD3" w:rsidRPr="00E72D25">
        <w:rPr>
          <w:bCs/>
        </w:rPr>
        <w:t>we</w:t>
      </w:r>
      <w:r w:rsidRPr="00E72D25">
        <w:rPr>
          <w:bCs/>
        </w:rPr>
        <w:t xml:space="preserve"> calculated the proportion of included </w:t>
      </w:r>
      <w:r w:rsidR="00891FD3" w:rsidRPr="00E72D25">
        <w:rPr>
          <w:bCs/>
        </w:rPr>
        <w:t xml:space="preserve">EMG </w:t>
      </w:r>
      <w:r w:rsidRPr="00E72D25">
        <w:rPr>
          <w:bCs/>
        </w:rPr>
        <w:t xml:space="preserve">trials in which there was </w:t>
      </w:r>
      <w:r w:rsidR="00891FD3" w:rsidRPr="00E72D25">
        <w:rPr>
          <w:bCs/>
        </w:rPr>
        <w:t xml:space="preserve">any observable overt facial movement at pre- and post-test (including very subtle movements like tongue actions, slight mouth opening etc.). </w:t>
      </w:r>
      <w:r w:rsidRPr="00E72D25">
        <w:rPr>
          <w:bCs/>
        </w:rPr>
        <w:t xml:space="preserve">A repeated measures </w:t>
      </w:r>
      <w:r w:rsidRPr="00E72D25">
        <w:t xml:space="preserve">ANOVA with time (pre-test vs post-test) as within-subjects factor and condition (mirror vs control) as between-subjects factor </w:t>
      </w:r>
      <w:r w:rsidR="002962F6" w:rsidRPr="00E72D25">
        <w:t xml:space="preserve">on </w:t>
      </w:r>
      <w:r w:rsidR="00891FD3" w:rsidRPr="00E72D25">
        <w:t xml:space="preserve">these scores </w:t>
      </w:r>
      <w:r w:rsidRPr="00E72D25">
        <w:t xml:space="preserve">demonstrated a significant effect of time, </w:t>
      </w:r>
      <w:r w:rsidRPr="00E72D25">
        <w:rPr>
          <w:i/>
        </w:rPr>
        <w:t>F</w:t>
      </w:r>
      <w:r w:rsidRPr="00E72D25">
        <w:t xml:space="preserve">(1,74) = 4.510, </w:t>
      </w:r>
      <w:r w:rsidRPr="00E72D25">
        <w:rPr>
          <w:i/>
        </w:rPr>
        <w:t>p</w:t>
      </w:r>
      <w:r w:rsidRPr="00E72D25">
        <w:t xml:space="preserve">=.037, driven by an overall </w:t>
      </w:r>
      <w:r w:rsidRPr="00E72D25">
        <w:rPr>
          <w:i/>
        </w:rPr>
        <w:t xml:space="preserve">decrease </w:t>
      </w:r>
      <w:r w:rsidRPr="00E72D25">
        <w:t xml:space="preserve">in the proportion of </w:t>
      </w:r>
      <w:r w:rsidR="00A9292B" w:rsidRPr="00E72D25">
        <w:t xml:space="preserve">included </w:t>
      </w:r>
      <w:r w:rsidRPr="00E72D25">
        <w:t>trails with overt facial movement between pre</w:t>
      </w:r>
      <w:r w:rsidR="0012162B" w:rsidRPr="00E72D25">
        <w:t>-</w:t>
      </w:r>
      <w:r w:rsidRPr="00E72D25">
        <w:t xml:space="preserve"> (M=.539), and post-test (M=.485). There was no interaction </w:t>
      </w:r>
      <w:r w:rsidR="00016B56" w:rsidRPr="00E72D25">
        <w:t>between time and condition</w:t>
      </w:r>
      <w:r w:rsidRPr="00E72D25">
        <w:t xml:space="preserve">, </w:t>
      </w:r>
      <w:r w:rsidR="00016B56" w:rsidRPr="00E72D25">
        <w:rPr>
          <w:i/>
        </w:rPr>
        <w:t>F</w:t>
      </w:r>
      <w:r w:rsidR="00016B56" w:rsidRPr="00E72D25">
        <w:t xml:space="preserve">(1,74) = 1.056, </w:t>
      </w:r>
      <w:r w:rsidRPr="00E72D25">
        <w:rPr>
          <w:i/>
        </w:rPr>
        <w:t>p</w:t>
      </w:r>
      <w:r w:rsidRPr="00E72D25">
        <w:t xml:space="preserve"> = .307, nor </w:t>
      </w:r>
      <w:r w:rsidR="00016B56" w:rsidRPr="00E72D25">
        <w:t xml:space="preserve">a </w:t>
      </w:r>
      <w:r w:rsidRPr="00E72D25">
        <w:t>main effect of condition,</w:t>
      </w:r>
      <w:r w:rsidR="00016B56" w:rsidRPr="00E72D25">
        <w:rPr>
          <w:i/>
        </w:rPr>
        <w:t xml:space="preserve"> F</w:t>
      </w:r>
      <w:r w:rsidR="00016B56" w:rsidRPr="00E72D25">
        <w:t xml:space="preserve">(1,74) = 0.199, </w:t>
      </w:r>
      <w:r w:rsidRPr="00E72D25">
        <w:rPr>
          <w:i/>
        </w:rPr>
        <w:t>p</w:t>
      </w:r>
      <w:r w:rsidRPr="00E72D25">
        <w:t>=.657.</w:t>
      </w:r>
      <w:r w:rsidR="0084691E" w:rsidRPr="00E72D25">
        <w:t xml:space="preserve"> </w:t>
      </w:r>
      <w:r w:rsidR="0084691E" w:rsidRPr="00E72D25">
        <w:rPr>
          <w:color w:val="242424"/>
        </w:rPr>
        <w:t xml:space="preserve">These analyses demonstrate that </w:t>
      </w:r>
      <w:r w:rsidR="000D1028" w:rsidRPr="00E72D25">
        <w:rPr>
          <w:color w:val="242424"/>
        </w:rPr>
        <w:t xml:space="preserve">infants in the mirror and control group did not differ in how often they </w:t>
      </w:r>
      <w:r w:rsidR="0084691E" w:rsidRPr="00E72D25">
        <w:rPr>
          <w:color w:val="242424"/>
        </w:rPr>
        <w:t xml:space="preserve">performed overt facial actions </w:t>
      </w:r>
      <w:r w:rsidR="000D1028" w:rsidRPr="00E72D25">
        <w:rPr>
          <w:color w:val="242424"/>
        </w:rPr>
        <w:t xml:space="preserve">during stimulus presentation. </w:t>
      </w:r>
    </w:p>
    <w:p w14:paraId="1C69149D" w14:textId="6CEF4101" w:rsidR="002A4B7F" w:rsidRDefault="002A4B7F" w:rsidP="00FC1237">
      <w:pPr>
        <w:snapToGrid w:val="0"/>
        <w:spacing w:line="480" w:lineRule="auto"/>
        <w:contextualSpacing/>
        <w:jc w:val="both"/>
        <w:rPr>
          <w:bCs/>
        </w:rPr>
      </w:pPr>
    </w:p>
    <w:p w14:paraId="319DAF90" w14:textId="77777777" w:rsidR="00943AA4" w:rsidRPr="00E72D25" w:rsidRDefault="00943AA4" w:rsidP="00FC1237">
      <w:pPr>
        <w:snapToGrid w:val="0"/>
        <w:spacing w:line="480" w:lineRule="auto"/>
        <w:contextualSpacing/>
        <w:jc w:val="both"/>
        <w:rPr>
          <w:bCs/>
        </w:rPr>
      </w:pPr>
    </w:p>
    <w:p w14:paraId="26FEEFB2" w14:textId="077533AF" w:rsidR="002A4B7F" w:rsidRPr="00E72D25" w:rsidRDefault="00E25314" w:rsidP="00FC1237">
      <w:pPr>
        <w:snapToGrid w:val="0"/>
        <w:spacing w:line="480" w:lineRule="auto"/>
        <w:contextualSpacing/>
        <w:jc w:val="both"/>
        <w:rPr>
          <w:b/>
          <w:bCs/>
        </w:rPr>
      </w:pPr>
      <w:r w:rsidRPr="00E72D25">
        <w:rPr>
          <w:b/>
          <w:bCs/>
        </w:rPr>
        <w:lastRenderedPageBreak/>
        <w:t>Overt facial mimicry</w:t>
      </w:r>
    </w:p>
    <w:p w14:paraId="2A8FB2D7" w14:textId="0728F655" w:rsidR="00635EA5" w:rsidRPr="00E72D25" w:rsidRDefault="00B1581D" w:rsidP="00635EA5">
      <w:pPr>
        <w:snapToGrid w:val="0"/>
        <w:spacing w:line="480" w:lineRule="auto"/>
        <w:contextualSpacing/>
        <w:jc w:val="both"/>
        <w:rPr>
          <w:bCs/>
        </w:rPr>
      </w:pPr>
      <w:r w:rsidRPr="00E72D25">
        <w:rPr>
          <w:bCs/>
        </w:rPr>
        <w:t>We conducted an exploratory analysis of overt (i.e. visible) facial mimicry for the infants included in the EMG analyses. V</w:t>
      </w:r>
      <w:r w:rsidR="00635EA5" w:rsidRPr="00E72D25">
        <w:rPr>
          <w:bCs/>
        </w:rPr>
        <w:t>ideos were coded offline and all trials in which infants performed the same facial action as the one shown on the screen were coded as 1, and trials in which they produced no action or a different action were coded as 0. Frowning was defined as a furrowing of the brow, and smiling as both corners of the mouth turning upward (with or without mouth opening). Trials in which the infant was not looking at the screen or was crying were excluded. Overt mimicry was defined as a match between the observed facial action and the infant’s corresponding action (e.g., smile for mouth trials, frown for eyebrow trials).</w:t>
      </w:r>
    </w:p>
    <w:p w14:paraId="383FC03C" w14:textId="502B119C" w:rsidR="008C0FC4" w:rsidRPr="00E72D25" w:rsidRDefault="00635EA5" w:rsidP="00CA1C67">
      <w:pPr>
        <w:snapToGrid w:val="0"/>
        <w:spacing w:line="480" w:lineRule="auto"/>
        <w:ind w:firstLine="720"/>
        <w:contextualSpacing/>
        <w:jc w:val="both"/>
      </w:pPr>
      <w:r w:rsidRPr="00E72D25">
        <w:rPr>
          <w:bCs/>
        </w:rPr>
        <w:t xml:space="preserve">To </w:t>
      </w:r>
      <w:r w:rsidR="008C0FC4" w:rsidRPr="00E72D25">
        <w:rPr>
          <w:bCs/>
        </w:rPr>
        <w:t xml:space="preserve">account for individual differences in infants’ general </w:t>
      </w:r>
      <w:r w:rsidRPr="00E72D25">
        <w:rPr>
          <w:bCs/>
        </w:rPr>
        <w:t xml:space="preserve">tendencies to </w:t>
      </w:r>
      <w:r w:rsidR="008C0FC4" w:rsidRPr="00E72D25">
        <w:rPr>
          <w:bCs/>
        </w:rPr>
        <w:t>smile or frown in response to the stimuli</w:t>
      </w:r>
      <w:r w:rsidRPr="00E72D25">
        <w:rPr>
          <w:bCs/>
        </w:rPr>
        <w:t>, we c</w:t>
      </w:r>
      <w:r w:rsidR="008C0FC4" w:rsidRPr="00E72D25">
        <w:rPr>
          <w:bCs/>
        </w:rPr>
        <w:t>alculated</w:t>
      </w:r>
      <w:r w:rsidRPr="00E72D25">
        <w:rPr>
          <w:bCs/>
        </w:rPr>
        <w:t xml:space="preserve"> baseline-corrected overt mimicry scores. Baseline smiling and frowning propensities were calculated for each infant as the proportion of included stimulus trials on which they smiled or frowned, respectively. Baseline-corrected mimicry scores were then computed by subtracting each infant’s baseline propensity from their trial-level copying scores and averaging across trials. </w:t>
      </w:r>
      <w:r w:rsidR="008C0FC4" w:rsidRPr="00E72D25">
        <w:rPr>
          <w:bCs/>
        </w:rPr>
        <w:t>Thus positive values indicate that infants produced the corresponding actions more often than expected based on their baseline tendencies, while negative values indicate production below baseline.</w:t>
      </w:r>
      <w:r w:rsidR="008C0FC4" w:rsidRPr="00E72D25">
        <w:t xml:space="preserve"> This approach reduces - but does not eliminate - individual variability in general expressiveness, particularly because mouth actions are typically produced more frequently than eyebrow actions at this age.</w:t>
      </w:r>
    </w:p>
    <w:p w14:paraId="2BB84A66" w14:textId="30DC9FC0" w:rsidR="00924666" w:rsidRPr="00E72D25" w:rsidRDefault="00A62CDA" w:rsidP="00924666">
      <w:pPr>
        <w:snapToGrid w:val="0"/>
        <w:spacing w:line="480" w:lineRule="auto"/>
        <w:ind w:firstLine="720"/>
        <w:contextualSpacing/>
      </w:pPr>
      <w:r w:rsidRPr="00E72D25">
        <w:t xml:space="preserve">A </w:t>
      </w:r>
      <w:r w:rsidR="00635EA5" w:rsidRPr="00E72D25">
        <w:t>repeated</w:t>
      </w:r>
      <w:r w:rsidRPr="00E72D25">
        <w:t>-</w:t>
      </w:r>
      <w:r w:rsidR="00635EA5" w:rsidRPr="00E72D25">
        <w:t xml:space="preserve">measures ANOVA </w:t>
      </w:r>
      <w:r w:rsidRPr="00E72D25">
        <w:t xml:space="preserve">on the overt mimicry scores </w:t>
      </w:r>
      <w:r w:rsidR="00635EA5" w:rsidRPr="00E72D25">
        <w:t xml:space="preserve">with time (pre-test vs post-test) </w:t>
      </w:r>
      <w:r w:rsidR="00FD1E26" w:rsidRPr="00E72D25">
        <w:t xml:space="preserve">and action (mouth vs eyebrow) </w:t>
      </w:r>
      <w:r w:rsidR="00635EA5" w:rsidRPr="00E72D25">
        <w:t>as within-subjects factor</w:t>
      </w:r>
      <w:r w:rsidR="00FD1E26" w:rsidRPr="00E72D25">
        <w:t>s</w:t>
      </w:r>
      <w:r w:rsidR="00635EA5" w:rsidRPr="00E72D25">
        <w:t xml:space="preserve"> and condition (mirror vs control) as between-subjects factor</w:t>
      </w:r>
      <w:r w:rsidR="00A74E76" w:rsidRPr="00E72D25">
        <w:t xml:space="preserve"> revealed </w:t>
      </w:r>
      <w:r w:rsidR="00A012B8" w:rsidRPr="00E72D25">
        <w:t>no</w:t>
      </w:r>
      <w:r w:rsidR="00635EA5" w:rsidRPr="00E72D25">
        <w:t xml:space="preserve"> significant </w:t>
      </w:r>
      <w:r w:rsidR="00A012B8" w:rsidRPr="00E72D25">
        <w:t xml:space="preserve">main </w:t>
      </w:r>
      <w:r w:rsidR="00635EA5" w:rsidRPr="00E72D25">
        <w:t>effect of time,</w:t>
      </w:r>
      <w:r w:rsidR="00635EA5" w:rsidRPr="00E72D25">
        <w:rPr>
          <w:i/>
          <w:iCs/>
        </w:rPr>
        <w:t xml:space="preserve"> F</w:t>
      </w:r>
      <w:r w:rsidR="00635EA5" w:rsidRPr="00E72D25">
        <w:t xml:space="preserve">(1, 74) = </w:t>
      </w:r>
      <w:r w:rsidR="00DF59AB" w:rsidRPr="00E72D25">
        <w:t>1.311</w:t>
      </w:r>
      <w:r w:rsidR="00635EA5" w:rsidRPr="00E72D25">
        <w:t>,</w:t>
      </w:r>
      <w:r w:rsidR="00635EA5" w:rsidRPr="00E72D25">
        <w:rPr>
          <w:i/>
          <w:iCs/>
        </w:rPr>
        <w:t xml:space="preserve"> p </w:t>
      </w:r>
      <w:r w:rsidR="00635EA5" w:rsidRPr="00E72D25">
        <w:t>= .</w:t>
      </w:r>
      <w:r w:rsidR="00DF59AB" w:rsidRPr="00E72D25">
        <w:t>256</w:t>
      </w:r>
      <w:r w:rsidR="00635EA5" w:rsidRPr="00E72D25">
        <w:t>, np</w:t>
      </w:r>
      <w:r w:rsidR="00635EA5" w:rsidRPr="00E72D25">
        <w:rPr>
          <w:vertAlign w:val="superscript"/>
        </w:rPr>
        <w:t>2</w:t>
      </w:r>
      <w:r w:rsidR="00635EA5" w:rsidRPr="00E72D25">
        <w:t xml:space="preserve"> = .01</w:t>
      </w:r>
      <w:r w:rsidR="00DF59AB" w:rsidRPr="00E72D25">
        <w:t>7</w:t>
      </w:r>
      <w:r w:rsidR="00924666" w:rsidRPr="00E72D25">
        <w:t xml:space="preserve">, </w:t>
      </w:r>
      <w:r w:rsidR="00A74E76" w:rsidRPr="00E72D25">
        <w:t xml:space="preserve">and no significant effect </w:t>
      </w:r>
      <w:r w:rsidR="00924666" w:rsidRPr="00E72D25">
        <w:t xml:space="preserve">of condition, </w:t>
      </w:r>
      <w:r w:rsidR="00924666" w:rsidRPr="00E72D25">
        <w:rPr>
          <w:i/>
        </w:rPr>
        <w:t>F</w:t>
      </w:r>
      <w:r w:rsidR="00924666" w:rsidRPr="00E72D25">
        <w:t xml:space="preserve">(1,74) = 2.854, </w:t>
      </w:r>
      <w:r w:rsidR="00924666" w:rsidRPr="00E72D25">
        <w:rPr>
          <w:i/>
        </w:rPr>
        <w:t>p</w:t>
      </w:r>
      <w:r w:rsidR="00924666" w:rsidRPr="00E72D25">
        <w:t xml:space="preserve"> = .095, np</w:t>
      </w:r>
      <w:r w:rsidR="00924666" w:rsidRPr="00E72D25">
        <w:rPr>
          <w:vertAlign w:val="superscript"/>
        </w:rPr>
        <w:t xml:space="preserve">2 </w:t>
      </w:r>
      <w:r w:rsidR="00924666" w:rsidRPr="00E72D25">
        <w:t xml:space="preserve">= .037. </w:t>
      </w:r>
      <w:r w:rsidR="00CA1C67" w:rsidRPr="00E72D25">
        <w:t>T</w:t>
      </w:r>
      <w:r w:rsidR="00A012B8" w:rsidRPr="00E72D25">
        <w:t>he</w:t>
      </w:r>
      <w:r w:rsidR="00DF59AB" w:rsidRPr="00E72D25">
        <w:t xml:space="preserve">re was a significant main effect of action, </w:t>
      </w:r>
      <w:r w:rsidR="00DF59AB" w:rsidRPr="00E72D25">
        <w:rPr>
          <w:i/>
          <w:iCs/>
        </w:rPr>
        <w:t>F</w:t>
      </w:r>
      <w:r w:rsidR="00DF59AB" w:rsidRPr="00E72D25">
        <w:t xml:space="preserve">(1, 74) = 4.424, </w:t>
      </w:r>
      <w:r w:rsidR="00DF59AB" w:rsidRPr="00E72D25">
        <w:rPr>
          <w:i/>
        </w:rPr>
        <w:t>p</w:t>
      </w:r>
      <w:r w:rsidR="00DF59AB" w:rsidRPr="00E72D25">
        <w:t>=.039, np</w:t>
      </w:r>
      <w:r w:rsidR="00DF59AB" w:rsidRPr="00E72D25">
        <w:rPr>
          <w:vertAlign w:val="superscript"/>
        </w:rPr>
        <w:t>2</w:t>
      </w:r>
      <w:r w:rsidR="00DF59AB" w:rsidRPr="00E72D25">
        <w:t xml:space="preserve"> =.056, </w:t>
      </w:r>
      <w:r w:rsidR="00DF59AB" w:rsidRPr="00E72D25">
        <w:lastRenderedPageBreak/>
        <w:t>a</w:t>
      </w:r>
      <w:r w:rsidR="00A9292B" w:rsidRPr="00E72D25">
        <w:t xml:space="preserve">s well as a </w:t>
      </w:r>
      <w:r w:rsidR="00CA1C67" w:rsidRPr="00E72D25">
        <w:t>significant interaction</w:t>
      </w:r>
      <w:r w:rsidR="00924666" w:rsidRPr="00E72D25">
        <w:t xml:space="preserve"> between time and condition, </w:t>
      </w:r>
      <w:r w:rsidR="00924666" w:rsidRPr="00E72D25">
        <w:rPr>
          <w:i/>
          <w:iCs/>
        </w:rPr>
        <w:t>F</w:t>
      </w:r>
      <w:r w:rsidR="00924666" w:rsidRPr="00E72D25">
        <w:t xml:space="preserve">(1, 74) = 4.741, </w:t>
      </w:r>
      <w:r w:rsidR="00924666" w:rsidRPr="00E72D25">
        <w:rPr>
          <w:i/>
        </w:rPr>
        <w:t>p</w:t>
      </w:r>
      <w:r w:rsidR="00924666" w:rsidRPr="00E72D25">
        <w:t>=.033, np</w:t>
      </w:r>
      <w:r w:rsidR="00924666" w:rsidRPr="00E72D25">
        <w:rPr>
          <w:vertAlign w:val="superscript"/>
        </w:rPr>
        <w:t>2</w:t>
      </w:r>
      <w:r w:rsidR="00924666" w:rsidRPr="00E72D25">
        <w:t xml:space="preserve"> =.060, and </w:t>
      </w:r>
      <w:r w:rsidR="00A9292B" w:rsidRPr="00E72D25">
        <w:t xml:space="preserve">between </w:t>
      </w:r>
      <w:r w:rsidR="00DF59AB" w:rsidRPr="00E72D25">
        <w:t xml:space="preserve">time, action, and condition, </w:t>
      </w:r>
      <w:r w:rsidR="00DF59AB" w:rsidRPr="00E72D25">
        <w:rPr>
          <w:i/>
          <w:iCs/>
        </w:rPr>
        <w:t>F</w:t>
      </w:r>
      <w:r w:rsidR="00DF59AB" w:rsidRPr="00E72D25">
        <w:t xml:space="preserve">(1, 74) = 7.715, </w:t>
      </w:r>
      <w:r w:rsidR="00DF59AB" w:rsidRPr="00E72D25">
        <w:rPr>
          <w:i/>
        </w:rPr>
        <w:t>p</w:t>
      </w:r>
      <w:r w:rsidR="00DF59AB" w:rsidRPr="00E72D25">
        <w:t>=.007, np</w:t>
      </w:r>
      <w:r w:rsidR="00DF59AB" w:rsidRPr="00E72D25">
        <w:rPr>
          <w:vertAlign w:val="superscript"/>
        </w:rPr>
        <w:t>2</w:t>
      </w:r>
      <w:r w:rsidR="00DF59AB" w:rsidRPr="00E72D25">
        <w:t xml:space="preserve"> =.094. </w:t>
      </w:r>
    </w:p>
    <w:p w14:paraId="556A16A3" w14:textId="163A09EF" w:rsidR="0030407B" w:rsidRPr="00E72D25" w:rsidRDefault="00390BCC" w:rsidP="00A9292B">
      <w:pPr>
        <w:snapToGrid w:val="0"/>
        <w:spacing w:line="480" w:lineRule="auto"/>
        <w:ind w:firstLine="720"/>
        <w:contextualSpacing/>
      </w:pPr>
      <w:r w:rsidRPr="00E72D25">
        <w:t xml:space="preserve">To </w:t>
      </w:r>
      <w:r w:rsidR="007A78EF" w:rsidRPr="00E72D25">
        <w:t>explore these</w:t>
      </w:r>
      <w:r w:rsidRPr="00E72D25">
        <w:t xml:space="preserve"> interactions, separate repeated measures ANOVA</w:t>
      </w:r>
      <w:r w:rsidR="00CA1C67" w:rsidRPr="00E72D25">
        <w:t>s</w:t>
      </w:r>
      <w:r w:rsidR="00335747" w:rsidRPr="00E72D25">
        <w:t xml:space="preserve"> </w:t>
      </w:r>
      <w:r w:rsidRPr="00E72D25">
        <w:t xml:space="preserve">were conducted for each condition. </w:t>
      </w:r>
      <w:r w:rsidR="00064966" w:rsidRPr="00E72D25">
        <w:t>I</w:t>
      </w:r>
      <w:r w:rsidR="00373C78" w:rsidRPr="00E72D25">
        <w:t xml:space="preserve">n the Control condition there were no significant main effects or interactions, all </w:t>
      </w:r>
      <w:r w:rsidR="0030407B" w:rsidRPr="00E72D25">
        <w:rPr>
          <w:i/>
        </w:rPr>
        <w:t>p</w:t>
      </w:r>
      <w:r w:rsidR="00373C78" w:rsidRPr="00E72D25">
        <w:t xml:space="preserve">-values </w:t>
      </w:r>
      <w:r w:rsidR="00D075B4" w:rsidRPr="008B2D05">
        <w:t>≥</w:t>
      </w:r>
      <w:r w:rsidR="00373C78" w:rsidRPr="00E72D25">
        <w:t xml:space="preserve"> .059. </w:t>
      </w:r>
      <w:r w:rsidR="00064966" w:rsidRPr="00E72D25">
        <w:t>I</w:t>
      </w:r>
      <w:r w:rsidR="00373C78" w:rsidRPr="00E72D25">
        <w:t xml:space="preserve">n the Mirror condition, there </w:t>
      </w:r>
      <w:r w:rsidR="0030407B" w:rsidRPr="00E72D25">
        <w:t>were significant</w:t>
      </w:r>
      <w:r w:rsidR="00373C78" w:rsidRPr="00E72D25">
        <w:t xml:space="preserve"> main effect</w:t>
      </w:r>
      <w:r w:rsidR="0030407B" w:rsidRPr="00E72D25">
        <w:t xml:space="preserve">s </w:t>
      </w:r>
      <w:r w:rsidR="00373C78" w:rsidRPr="00E72D25">
        <w:t xml:space="preserve">of time, </w:t>
      </w:r>
      <w:r w:rsidR="00373C78" w:rsidRPr="00E72D25">
        <w:rPr>
          <w:i/>
          <w:iCs/>
        </w:rPr>
        <w:t>F</w:t>
      </w:r>
      <w:r w:rsidR="00373C78" w:rsidRPr="00E72D25">
        <w:t>(1, 36) = 4.543,</w:t>
      </w:r>
      <w:r w:rsidR="00373C78" w:rsidRPr="00E72D25">
        <w:rPr>
          <w:i/>
          <w:iCs/>
        </w:rPr>
        <w:t xml:space="preserve"> p </w:t>
      </w:r>
      <w:r w:rsidR="00373C78" w:rsidRPr="00E72D25">
        <w:t>= .040, np</w:t>
      </w:r>
      <w:r w:rsidR="00373C78" w:rsidRPr="00E72D25">
        <w:rPr>
          <w:vertAlign w:val="superscript"/>
        </w:rPr>
        <w:t>2</w:t>
      </w:r>
      <w:r w:rsidR="00373C78" w:rsidRPr="00E72D25">
        <w:t xml:space="preserve"> = .112 and action, </w:t>
      </w:r>
      <w:r w:rsidR="00373C78" w:rsidRPr="00E72D25">
        <w:rPr>
          <w:i/>
          <w:iCs/>
        </w:rPr>
        <w:t>F</w:t>
      </w:r>
      <w:r w:rsidR="00373C78" w:rsidRPr="00E72D25">
        <w:t>(1, 36) = 4.306,</w:t>
      </w:r>
      <w:r w:rsidR="00373C78" w:rsidRPr="00E72D25">
        <w:rPr>
          <w:i/>
          <w:iCs/>
        </w:rPr>
        <w:t xml:space="preserve"> p </w:t>
      </w:r>
      <w:r w:rsidR="00373C78" w:rsidRPr="00E72D25">
        <w:t>= .045, np</w:t>
      </w:r>
      <w:r w:rsidR="00373C78" w:rsidRPr="00E72D25">
        <w:rPr>
          <w:vertAlign w:val="superscript"/>
        </w:rPr>
        <w:t>2</w:t>
      </w:r>
      <w:r w:rsidR="00373C78" w:rsidRPr="00E72D25">
        <w:t xml:space="preserve"> = .107</w:t>
      </w:r>
      <w:r w:rsidR="0030407B" w:rsidRPr="00E72D25">
        <w:t xml:space="preserve">, and the </w:t>
      </w:r>
      <w:r w:rsidR="00373C78" w:rsidRPr="00E72D25">
        <w:t xml:space="preserve">interaction between time and action was marginally significant, </w:t>
      </w:r>
      <w:r w:rsidR="00373C78" w:rsidRPr="00E72D25">
        <w:rPr>
          <w:i/>
          <w:iCs/>
        </w:rPr>
        <w:t>F</w:t>
      </w:r>
      <w:r w:rsidR="00373C78" w:rsidRPr="00E72D25">
        <w:t>(1, 36) = 4.018,</w:t>
      </w:r>
      <w:r w:rsidR="00373C78" w:rsidRPr="00E72D25">
        <w:rPr>
          <w:i/>
          <w:iCs/>
        </w:rPr>
        <w:t xml:space="preserve"> p </w:t>
      </w:r>
      <w:r w:rsidR="00373C78" w:rsidRPr="00E72D25">
        <w:t>= .053, np</w:t>
      </w:r>
      <w:r w:rsidR="00373C78" w:rsidRPr="00E72D25">
        <w:rPr>
          <w:vertAlign w:val="superscript"/>
        </w:rPr>
        <w:t>2</w:t>
      </w:r>
      <w:r w:rsidR="00373C78" w:rsidRPr="00E72D25">
        <w:t xml:space="preserve"> = .100.</w:t>
      </w:r>
      <w:r w:rsidR="00A9292B" w:rsidRPr="00E72D25">
        <w:t xml:space="preserve"> </w:t>
      </w:r>
      <w:r w:rsidR="00646E27" w:rsidRPr="00E72D25">
        <w:t xml:space="preserve">Together, these effects reflect overall higher levels of overt facial mimicry at pre-test compared to post-test, as well as greater overt mimicry for mouth than eyebrow actions within </w:t>
      </w:r>
      <w:r w:rsidR="00A9292B" w:rsidRPr="00E72D25">
        <w:t>the Mirror condition</w:t>
      </w:r>
      <w:r w:rsidR="00646E27" w:rsidRPr="00E72D25">
        <w:t xml:space="preserve">. As illustrated in Supplementary Figure 1, this pattern was characterised by a small number of infants who showed relatively strong overt mimicry of mouth actions at pre-test. </w:t>
      </w:r>
      <w:r w:rsidR="001E19AA" w:rsidRPr="00E72D25">
        <w:t xml:space="preserve">Crucially, overt facial mimicry scores at post-test </w:t>
      </w:r>
      <w:r w:rsidR="00B97C7A" w:rsidRPr="00E72D25">
        <w:t xml:space="preserve">– the time point at which EEG effects were observed - </w:t>
      </w:r>
      <w:r w:rsidR="001E19AA" w:rsidRPr="00E72D25">
        <w:t>did not differ significantly from zero</w:t>
      </w:r>
      <w:r w:rsidR="00C16730" w:rsidRPr="00E72D25">
        <w:t xml:space="preserve"> for either action type or condition</w:t>
      </w:r>
      <w:r w:rsidR="00646E27" w:rsidRPr="00E72D25">
        <w:t xml:space="preserve"> with overt mimicry scores clustering near zero</w:t>
      </w:r>
      <w:r w:rsidR="001E19AA" w:rsidRPr="00E72D25">
        <w:t xml:space="preserve">, all </w:t>
      </w:r>
      <w:r w:rsidR="001E19AA" w:rsidRPr="00E72D25">
        <w:rPr>
          <w:i/>
        </w:rPr>
        <w:t>p</w:t>
      </w:r>
      <w:r w:rsidR="001E19AA" w:rsidRPr="00E72D25">
        <w:t xml:space="preserve">-values </w:t>
      </w:r>
      <w:r w:rsidR="00D075B4" w:rsidRPr="008B2D05">
        <w:t>≥</w:t>
      </w:r>
      <w:r w:rsidR="00D075B4">
        <w:t xml:space="preserve"> </w:t>
      </w:r>
      <w:r w:rsidR="008D37C9" w:rsidRPr="00E72D25">
        <w:t>.193.</w:t>
      </w:r>
      <w:r w:rsidR="00C16730" w:rsidRPr="00E72D25">
        <w:t xml:space="preserve"> Thus despite some infants showing overt mimicry of mouth actions at pre-test, there was no evidence for overt mimicry at post-test. T</w:t>
      </w:r>
      <w:r w:rsidR="00E11ECB" w:rsidRPr="00E72D25">
        <w:t>aken together with the analyses of overall facial action frequency reported above, t</w:t>
      </w:r>
      <w:r w:rsidR="00C16730" w:rsidRPr="00E72D25">
        <w:t xml:space="preserve">hese findings suggest that it is unlikely that infants’ overt facial </w:t>
      </w:r>
      <w:r w:rsidR="00E11ECB" w:rsidRPr="00E72D25">
        <w:t xml:space="preserve">movements or overt facial </w:t>
      </w:r>
      <w:r w:rsidR="0095512C" w:rsidRPr="00E72D25">
        <w:t>mimicry</w:t>
      </w:r>
      <w:r w:rsidR="00C16730" w:rsidRPr="00E72D25">
        <w:t xml:space="preserve"> influenced the EEG results reported in the main manuscript. </w:t>
      </w:r>
    </w:p>
    <w:p w14:paraId="48D3F091" w14:textId="62F19618" w:rsidR="00177D48" w:rsidRDefault="00177D48" w:rsidP="00177D48">
      <w:pPr>
        <w:snapToGrid w:val="0"/>
        <w:spacing w:line="480" w:lineRule="auto"/>
        <w:contextualSpacing/>
      </w:pPr>
    </w:p>
    <w:p w14:paraId="6917F20E" w14:textId="56ADED09" w:rsidR="00F604AF" w:rsidRDefault="00F604AF" w:rsidP="00177D48">
      <w:pPr>
        <w:snapToGrid w:val="0"/>
        <w:spacing w:line="480" w:lineRule="auto"/>
        <w:contextualSpacing/>
      </w:pPr>
    </w:p>
    <w:p w14:paraId="696B45F6" w14:textId="5367EA73" w:rsidR="00F604AF" w:rsidRDefault="00F604AF" w:rsidP="00177D48">
      <w:pPr>
        <w:snapToGrid w:val="0"/>
        <w:spacing w:line="480" w:lineRule="auto"/>
        <w:contextualSpacing/>
      </w:pPr>
    </w:p>
    <w:p w14:paraId="549A0FD3" w14:textId="355DE785" w:rsidR="00F604AF" w:rsidRDefault="00F604AF" w:rsidP="00177D48">
      <w:pPr>
        <w:snapToGrid w:val="0"/>
        <w:spacing w:line="480" w:lineRule="auto"/>
        <w:contextualSpacing/>
      </w:pPr>
    </w:p>
    <w:p w14:paraId="6E87B94C" w14:textId="67DC8C99" w:rsidR="00F604AF" w:rsidRDefault="00F604AF" w:rsidP="00177D48">
      <w:pPr>
        <w:snapToGrid w:val="0"/>
        <w:spacing w:line="480" w:lineRule="auto"/>
        <w:contextualSpacing/>
      </w:pPr>
    </w:p>
    <w:p w14:paraId="130AAA51" w14:textId="77777777" w:rsidR="00F604AF" w:rsidRPr="00E72D25" w:rsidRDefault="00F604AF" w:rsidP="00177D48">
      <w:pPr>
        <w:snapToGrid w:val="0"/>
        <w:spacing w:line="480" w:lineRule="auto"/>
        <w:contextualSpacing/>
      </w:pPr>
      <w:bookmarkStart w:id="0" w:name="_GoBack"/>
      <w:bookmarkEnd w:id="0"/>
    </w:p>
    <w:p w14:paraId="4F1D4F2D" w14:textId="2B45C0BC" w:rsidR="00177D48" w:rsidRPr="00E72D25" w:rsidRDefault="00177D48" w:rsidP="00177D48">
      <w:pPr>
        <w:snapToGrid w:val="0"/>
        <w:spacing w:line="480" w:lineRule="auto"/>
        <w:contextualSpacing/>
      </w:pPr>
      <w:r w:rsidRPr="00E72D25">
        <w:lastRenderedPageBreak/>
        <w:t>Supplementary Figure 1</w:t>
      </w:r>
    </w:p>
    <w:p w14:paraId="6DFDDD53" w14:textId="0AA26ACD" w:rsidR="00177D48" w:rsidRPr="00E72D25" w:rsidRDefault="00177D48" w:rsidP="00177D48">
      <w:pPr>
        <w:snapToGrid w:val="0"/>
        <w:spacing w:line="480" w:lineRule="auto"/>
        <w:contextualSpacing/>
        <w:rPr>
          <w:i/>
          <w:iCs/>
        </w:rPr>
      </w:pPr>
      <w:proofErr w:type="spellStart"/>
      <w:r w:rsidRPr="00E72D25">
        <w:rPr>
          <w:i/>
          <w:iCs/>
        </w:rPr>
        <w:t>Dotplots</w:t>
      </w:r>
      <w:proofErr w:type="spellEnd"/>
      <w:r w:rsidRPr="00E72D25">
        <w:rPr>
          <w:i/>
          <w:iCs/>
        </w:rPr>
        <w:t xml:space="preserve"> of Mean Baseline-Corrected Overt Mimicry at Pre- and Post-test per Condition. </w:t>
      </w:r>
    </w:p>
    <w:p w14:paraId="64E4C2D8" w14:textId="7773BBA2" w:rsidR="0086157B" w:rsidRPr="00E72D25" w:rsidRDefault="002464A6" w:rsidP="00646E27">
      <w:pPr>
        <w:snapToGrid w:val="0"/>
        <w:spacing w:line="480" w:lineRule="auto"/>
        <w:ind w:firstLine="720"/>
        <w:contextualSpacing/>
      </w:pPr>
      <w:r w:rsidRPr="00E72D25">
        <w:rPr>
          <w:noProof/>
        </w:rPr>
        <w:drawing>
          <wp:inline distT="0" distB="0" distL="0" distR="0" wp14:anchorId="2DF21EFB" wp14:editId="2C1665D7">
            <wp:extent cx="4724400" cy="3276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24400" cy="3276600"/>
                    </a:xfrm>
                    <a:prstGeom prst="rect">
                      <a:avLst/>
                    </a:prstGeom>
                  </pic:spPr>
                </pic:pic>
              </a:graphicData>
            </a:graphic>
          </wp:inline>
        </w:drawing>
      </w:r>
    </w:p>
    <w:p w14:paraId="03607107" w14:textId="23F20619" w:rsidR="00745459" w:rsidRPr="00DC445F" w:rsidRDefault="00177D48" w:rsidP="00DC445F">
      <w:pPr>
        <w:snapToGrid w:val="0"/>
        <w:spacing w:line="480" w:lineRule="auto"/>
        <w:contextualSpacing/>
        <w:rPr>
          <w:bCs/>
        </w:rPr>
      </w:pPr>
      <w:r w:rsidRPr="00E72D25">
        <w:rPr>
          <w:i/>
        </w:rPr>
        <w:t>Note.</w:t>
      </w:r>
      <w:r w:rsidRPr="00E72D25">
        <w:rPr>
          <w:b/>
          <w:bCs/>
        </w:rPr>
        <w:t xml:space="preserve"> </w:t>
      </w:r>
      <w:r w:rsidR="000C2536" w:rsidRPr="00E72D25">
        <w:rPr>
          <w:bCs/>
        </w:rPr>
        <w:t>I</w:t>
      </w:r>
      <w:r w:rsidRPr="00E72D25">
        <w:rPr>
          <w:bCs/>
        </w:rPr>
        <w:t xml:space="preserve">ndividual data points </w:t>
      </w:r>
      <w:r w:rsidR="000C2536" w:rsidRPr="00E72D25">
        <w:rPr>
          <w:bCs/>
        </w:rPr>
        <w:t>are marked with circles (pre-test) and diamonds (post-test)</w:t>
      </w:r>
      <w:r w:rsidRPr="00E72D25">
        <w:rPr>
          <w:bCs/>
        </w:rPr>
        <w:t>. The line</w:t>
      </w:r>
      <w:r w:rsidR="00E817F3" w:rsidRPr="00E72D25">
        <w:rPr>
          <w:bCs/>
        </w:rPr>
        <w:t xml:space="preserve"> </w:t>
      </w:r>
      <w:r w:rsidR="00BA1944" w:rsidRPr="00E72D25">
        <w:rPr>
          <w:bCs/>
        </w:rPr>
        <w:t xml:space="preserve">within each plot </w:t>
      </w:r>
      <w:r w:rsidRPr="00E72D25">
        <w:rPr>
          <w:bCs/>
        </w:rPr>
        <w:t xml:space="preserve">represents the </w:t>
      </w:r>
      <w:r w:rsidR="000C2536" w:rsidRPr="00E72D25">
        <w:rPr>
          <w:bCs/>
        </w:rPr>
        <w:t>mean</w:t>
      </w:r>
      <w:r w:rsidRPr="00E72D25">
        <w:rPr>
          <w:bCs/>
        </w:rPr>
        <w:t xml:space="preserve">. </w:t>
      </w:r>
      <w:r w:rsidRPr="00E72D25">
        <w:rPr>
          <w:color w:val="000000"/>
          <w:shd w:val="clear" w:color="auto" w:fill="FFFFFF"/>
        </w:rPr>
        <w:t>*</w:t>
      </w:r>
      <w:r w:rsidRPr="00E72D25">
        <w:rPr>
          <w:i/>
          <w:iCs/>
          <w:color w:val="000000"/>
          <w:shd w:val="clear" w:color="auto" w:fill="FFFFFF"/>
        </w:rPr>
        <w:t>p</w:t>
      </w:r>
      <w:r w:rsidRPr="00E72D25">
        <w:rPr>
          <w:color w:val="000000"/>
          <w:shd w:val="clear" w:color="auto" w:fill="FFFFFF"/>
        </w:rPr>
        <w:t> &lt; .05.</w:t>
      </w:r>
    </w:p>
    <w:sectPr w:rsidR="00745459" w:rsidRPr="00DC445F" w:rsidSect="00B20FD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6F5"/>
    <w:rsid w:val="000122EB"/>
    <w:rsid w:val="00016B56"/>
    <w:rsid w:val="000520FD"/>
    <w:rsid w:val="00064966"/>
    <w:rsid w:val="00090D5E"/>
    <w:rsid w:val="00091B11"/>
    <w:rsid w:val="000C2536"/>
    <w:rsid w:val="000D1028"/>
    <w:rsid w:val="00102FEE"/>
    <w:rsid w:val="0012162B"/>
    <w:rsid w:val="00144E4A"/>
    <w:rsid w:val="00176F21"/>
    <w:rsid w:val="00177D48"/>
    <w:rsid w:val="001D5359"/>
    <w:rsid w:val="001E19AA"/>
    <w:rsid w:val="0022066E"/>
    <w:rsid w:val="0023114C"/>
    <w:rsid w:val="002464A6"/>
    <w:rsid w:val="0024798B"/>
    <w:rsid w:val="002916F5"/>
    <w:rsid w:val="002941B0"/>
    <w:rsid w:val="002962F6"/>
    <w:rsid w:val="002A4B7F"/>
    <w:rsid w:val="0030407B"/>
    <w:rsid w:val="00304163"/>
    <w:rsid w:val="00335747"/>
    <w:rsid w:val="003364A6"/>
    <w:rsid w:val="0036615E"/>
    <w:rsid w:val="003713E7"/>
    <w:rsid w:val="00373C78"/>
    <w:rsid w:val="00390BCC"/>
    <w:rsid w:val="003917B1"/>
    <w:rsid w:val="003A2262"/>
    <w:rsid w:val="003B5D73"/>
    <w:rsid w:val="004067C9"/>
    <w:rsid w:val="00426E38"/>
    <w:rsid w:val="004379FF"/>
    <w:rsid w:val="00460C03"/>
    <w:rsid w:val="004612DA"/>
    <w:rsid w:val="00484832"/>
    <w:rsid w:val="004A2C0C"/>
    <w:rsid w:val="004A632C"/>
    <w:rsid w:val="004C3A85"/>
    <w:rsid w:val="00533888"/>
    <w:rsid w:val="00565B4A"/>
    <w:rsid w:val="00577CC3"/>
    <w:rsid w:val="005817C8"/>
    <w:rsid w:val="00584D9D"/>
    <w:rsid w:val="005C44B8"/>
    <w:rsid w:val="005C7D69"/>
    <w:rsid w:val="00607115"/>
    <w:rsid w:val="00627AD9"/>
    <w:rsid w:val="00635EA5"/>
    <w:rsid w:val="00641295"/>
    <w:rsid w:val="00646E27"/>
    <w:rsid w:val="00687521"/>
    <w:rsid w:val="006F62E6"/>
    <w:rsid w:val="00745459"/>
    <w:rsid w:val="00764173"/>
    <w:rsid w:val="0076468B"/>
    <w:rsid w:val="007A78EF"/>
    <w:rsid w:val="0084691E"/>
    <w:rsid w:val="0086157B"/>
    <w:rsid w:val="00866B64"/>
    <w:rsid w:val="00891FD3"/>
    <w:rsid w:val="008B3499"/>
    <w:rsid w:val="008C0FC4"/>
    <w:rsid w:val="008D37C9"/>
    <w:rsid w:val="00924666"/>
    <w:rsid w:val="00943AA4"/>
    <w:rsid w:val="00952A75"/>
    <w:rsid w:val="0095512C"/>
    <w:rsid w:val="00982E9B"/>
    <w:rsid w:val="009D0B3E"/>
    <w:rsid w:val="009D7A03"/>
    <w:rsid w:val="00A012B8"/>
    <w:rsid w:val="00A3507B"/>
    <w:rsid w:val="00A62CDA"/>
    <w:rsid w:val="00A74E76"/>
    <w:rsid w:val="00A9292B"/>
    <w:rsid w:val="00AC2BE7"/>
    <w:rsid w:val="00AE5D6C"/>
    <w:rsid w:val="00B1581D"/>
    <w:rsid w:val="00B20FDA"/>
    <w:rsid w:val="00B365B4"/>
    <w:rsid w:val="00B549F9"/>
    <w:rsid w:val="00B8566B"/>
    <w:rsid w:val="00B97C7A"/>
    <w:rsid w:val="00BA1944"/>
    <w:rsid w:val="00BB30A6"/>
    <w:rsid w:val="00BE22A9"/>
    <w:rsid w:val="00BF5BF7"/>
    <w:rsid w:val="00C055EA"/>
    <w:rsid w:val="00C16730"/>
    <w:rsid w:val="00C54480"/>
    <w:rsid w:val="00C57259"/>
    <w:rsid w:val="00CA1C67"/>
    <w:rsid w:val="00CD34C9"/>
    <w:rsid w:val="00D075B4"/>
    <w:rsid w:val="00D41F89"/>
    <w:rsid w:val="00D466FF"/>
    <w:rsid w:val="00D56987"/>
    <w:rsid w:val="00DC445F"/>
    <w:rsid w:val="00DF4366"/>
    <w:rsid w:val="00DF59AB"/>
    <w:rsid w:val="00E11ECB"/>
    <w:rsid w:val="00E25314"/>
    <w:rsid w:val="00E31BD6"/>
    <w:rsid w:val="00E72D25"/>
    <w:rsid w:val="00E817F3"/>
    <w:rsid w:val="00EA4F8C"/>
    <w:rsid w:val="00F41EF5"/>
    <w:rsid w:val="00F43FF6"/>
    <w:rsid w:val="00F604AF"/>
    <w:rsid w:val="00FC1237"/>
    <w:rsid w:val="00FC2D94"/>
    <w:rsid w:val="00FD1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F19AC"/>
  <w15:chartTrackingRefBased/>
  <w15:docId w15:val="{EAC8D1AD-BF6F-954E-B1AE-559F7AE00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02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407B"/>
    <w:pPr>
      <w:spacing w:before="100" w:beforeAutospacing="1" w:after="100" w:afterAutospacing="1"/>
    </w:pPr>
  </w:style>
  <w:style w:type="character" w:styleId="Emphasis">
    <w:name w:val="Emphasis"/>
    <w:basedOn w:val="DefaultParagraphFont"/>
    <w:uiPriority w:val="20"/>
    <w:qFormat/>
    <w:rsid w:val="0030407B"/>
    <w:rPr>
      <w:i/>
      <w:iCs/>
    </w:rPr>
  </w:style>
  <w:style w:type="character" w:styleId="Strong">
    <w:name w:val="Strong"/>
    <w:basedOn w:val="DefaultParagraphFont"/>
    <w:uiPriority w:val="22"/>
    <w:qFormat/>
    <w:rsid w:val="003040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31418">
      <w:bodyDiv w:val="1"/>
      <w:marLeft w:val="0"/>
      <w:marRight w:val="0"/>
      <w:marTop w:val="0"/>
      <w:marBottom w:val="0"/>
      <w:divBdr>
        <w:top w:val="none" w:sz="0" w:space="0" w:color="auto"/>
        <w:left w:val="none" w:sz="0" w:space="0" w:color="auto"/>
        <w:bottom w:val="none" w:sz="0" w:space="0" w:color="auto"/>
        <w:right w:val="none" w:sz="0" w:space="0" w:color="auto"/>
      </w:divBdr>
    </w:div>
    <w:div w:id="45180126">
      <w:bodyDiv w:val="1"/>
      <w:marLeft w:val="0"/>
      <w:marRight w:val="0"/>
      <w:marTop w:val="0"/>
      <w:marBottom w:val="0"/>
      <w:divBdr>
        <w:top w:val="none" w:sz="0" w:space="0" w:color="auto"/>
        <w:left w:val="none" w:sz="0" w:space="0" w:color="auto"/>
        <w:bottom w:val="none" w:sz="0" w:space="0" w:color="auto"/>
        <w:right w:val="none" w:sz="0" w:space="0" w:color="auto"/>
      </w:divBdr>
    </w:div>
    <w:div w:id="128983679">
      <w:bodyDiv w:val="1"/>
      <w:marLeft w:val="0"/>
      <w:marRight w:val="0"/>
      <w:marTop w:val="0"/>
      <w:marBottom w:val="0"/>
      <w:divBdr>
        <w:top w:val="none" w:sz="0" w:space="0" w:color="auto"/>
        <w:left w:val="none" w:sz="0" w:space="0" w:color="auto"/>
        <w:bottom w:val="none" w:sz="0" w:space="0" w:color="auto"/>
        <w:right w:val="none" w:sz="0" w:space="0" w:color="auto"/>
      </w:divBdr>
    </w:div>
    <w:div w:id="218789097">
      <w:bodyDiv w:val="1"/>
      <w:marLeft w:val="0"/>
      <w:marRight w:val="0"/>
      <w:marTop w:val="0"/>
      <w:marBottom w:val="0"/>
      <w:divBdr>
        <w:top w:val="none" w:sz="0" w:space="0" w:color="auto"/>
        <w:left w:val="none" w:sz="0" w:space="0" w:color="auto"/>
        <w:bottom w:val="none" w:sz="0" w:space="0" w:color="auto"/>
        <w:right w:val="none" w:sz="0" w:space="0" w:color="auto"/>
      </w:divBdr>
    </w:div>
    <w:div w:id="350112031">
      <w:bodyDiv w:val="1"/>
      <w:marLeft w:val="0"/>
      <w:marRight w:val="0"/>
      <w:marTop w:val="0"/>
      <w:marBottom w:val="0"/>
      <w:divBdr>
        <w:top w:val="none" w:sz="0" w:space="0" w:color="auto"/>
        <w:left w:val="none" w:sz="0" w:space="0" w:color="auto"/>
        <w:bottom w:val="none" w:sz="0" w:space="0" w:color="auto"/>
        <w:right w:val="none" w:sz="0" w:space="0" w:color="auto"/>
      </w:divBdr>
    </w:div>
    <w:div w:id="681199549">
      <w:bodyDiv w:val="1"/>
      <w:marLeft w:val="0"/>
      <w:marRight w:val="0"/>
      <w:marTop w:val="0"/>
      <w:marBottom w:val="0"/>
      <w:divBdr>
        <w:top w:val="none" w:sz="0" w:space="0" w:color="auto"/>
        <w:left w:val="none" w:sz="0" w:space="0" w:color="auto"/>
        <w:bottom w:val="none" w:sz="0" w:space="0" w:color="auto"/>
        <w:right w:val="none" w:sz="0" w:space="0" w:color="auto"/>
      </w:divBdr>
    </w:div>
    <w:div w:id="1138495687">
      <w:bodyDiv w:val="1"/>
      <w:marLeft w:val="0"/>
      <w:marRight w:val="0"/>
      <w:marTop w:val="0"/>
      <w:marBottom w:val="0"/>
      <w:divBdr>
        <w:top w:val="none" w:sz="0" w:space="0" w:color="auto"/>
        <w:left w:val="none" w:sz="0" w:space="0" w:color="auto"/>
        <w:bottom w:val="none" w:sz="0" w:space="0" w:color="auto"/>
        <w:right w:val="none" w:sz="0" w:space="0" w:color="auto"/>
      </w:divBdr>
    </w:div>
    <w:div w:id="1172717379">
      <w:bodyDiv w:val="1"/>
      <w:marLeft w:val="0"/>
      <w:marRight w:val="0"/>
      <w:marTop w:val="0"/>
      <w:marBottom w:val="0"/>
      <w:divBdr>
        <w:top w:val="none" w:sz="0" w:space="0" w:color="auto"/>
        <w:left w:val="none" w:sz="0" w:space="0" w:color="auto"/>
        <w:bottom w:val="none" w:sz="0" w:space="0" w:color="auto"/>
        <w:right w:val="none" w:sz="0" w:space="0" w:color="auto"/>
      </w:divBdr>
    </w:div>
    <w:div w:id="1560821438">
      <w:bodyDiv w:val="1"/>
      <w:marLeft w:val="0"/>
      <w:marRight w:val="0"/>
      <w:marTop w:val="0"/>
      <w:marBottom w:val="0"/>
      <w:divBdr>
        <w:top w:val="none" w:sz="0" w:space="0" w:color="auto"/>
        <w:left w:val="none" w:sz="0" w:space="0" w:color="auto"/>
        <w:bottom w:val="none" w:sz="0" w:space="0" w:color="auto"/>
        <w:right w:val="none" w:sz="0" w:space="0" w:color="auto"/>
      </w:divBdr>
    </w:div>
    <w:div w:id="1749381370">
      <w:bodyDiv w:val="1"/>
      <w:marLeft w:val="0"/>
      <w:marRight w:val="0"/>
      <w:marTop w:val="0"/>
      <w:marBottom w:val="0"/>
      <w:divBdr>
        <w:top w:val="none" w:sz="0" w:space="0" w:color="auto"/>
        <w:left w:val="none" w:sz="0" w:space="0" w:color="auto"/>
        <w:bottom w:val="none" w:sz="0" w:space="0" w:color="auto"/>
        <w:right w:val="none" w:sz="0" w:space="0" w:color="auto"/>
      </w:divBdr>
    </w:div>
    <w:div w:id="1754206566">
      <w:bodyDiv w:val="1"/>
      <w:marLeft w:val="0"/>
      <w:marRight w:val="0"/>
      <w:marTop w:val="0"/>
      <w:marBottom w:val="0"/>
      <w:divBdr>
        <w:top w:val="none" w:sz="0" w:space="0" w:color="auto"/>
        <w:left w:val="none" w:sz="0" w:space="0" w:color="auto"/>
        <w:bottom w:val="none" w:sz="0" w:space="0" w:color="auto"/>
        <w:right w:val="none" w:sz="0" w:space="0" w:color="auto"/>
      </w:divBdr>
    </w:div>
    <w:div w:id="1802306762">
      <w:bodyDiv w:val="1"/>
      <w:marLeft w:val="0"/>
      <w:marRight w:val="0"/>
      <w:marTop w:val="0"/>
      <w:marBottom w:val="0"/>
      <w:divBdr>
        <w:top w:val="none" w:sz="0" w:space="0" w:color="auto"/>
        <w:left w:val="none" w:sz="0" w:space="0" w:color="auto"/>
        <w:bottom w:val="none" w:sz="0" w:space="0" w:color="auto"/>
        <w:right w:val="none" w:sz="0" w:space="0" w:color="auto"/>
      </w:divBdr>
    </w:div>
    <w:div w:id="2094426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5</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Psychology</dc:creator>
  <cp:keywords/>
  <dc:description/>
  <cp:lastModifiedBy>Department of Psychology</cp:lastModifiedBy>
  <cp:revision>88</cp:revision>
  <dcterms:created xsi:type="dcterms:W3CDTF">2025-05-02T15:15:00Z</dcterms:created>
  <dcterms:modified xsi:type="dcterms:W3CDTF">2026-03-20T11:07:00Z</dcterms:modified>
</cp:coreProperties>
</file>